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E2195" w14:textId="77777777" w:rsidR="00116F3D" w:rsidRDefault="00116F3D" w:rsidP="00116F3D">
      <w:pPr>
        <w:spacing w:after="0" w:line="240" w:lineRule="auto"/>
        <w:ind w:left="993" w:right="84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325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25C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udy-specific a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>ssoc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ifficulty in </w:t>
      </w:r>
      <w:r>
        <w:rPr>
          <w:rFonts w:ascii="Times New Roman" w:hAnsi="Times New Roman" w:cs="Times New Roman"/>
          <w:sz w:val="24"/>
          <w:szCs w:val="24"/>
          <w:lang w:val="en-GB"/>
        </w:rPr>
        <w:t>Describing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>eelings sub-sco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alexithymia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and substance use </w:t>
      </w:r>
    </w:p>
    <w:p w14:paraId="258B183D" w14:textId="77777777" w:rsidR="00116F3D" w:rsidRDefault="00116F3D" w:rsidP="00116F3D">
      <w:pPr>
        <w:spacing w:after="0" w:line="240" w:lineRule="auto"/>
        <w:ind w:left="851" w:right="567" w:hanging="142"/>
        <w:rPr>
          <w:rFonts w:ascii="Times New Roman" w:hAnsi="Times New Roman" w:cs="Times New Roman"/>
          <w:sz w:val="24"/>
          <w:szCs w:val="24"/>
          <w:lang w:val="en-GB"/>
        </w:rPr>
      </w:pPr>
    </w:p>
    <w:p w14:paraId="642D9E18" w14:textId="77777777" w:rsidR="00116F3D" w:rsidRDefault="00116F3D" w:rsidP="00116F3D">
      <w:pPr>
        <w:spacing w:after="0" w:line="240" w:lineRule="auto"/>
        <w:ind w:left="851" w:right="567" w:hanging="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D587FC1" wp14:editId="6729D8EA">
            <wp:extent cx="5374802" cy="5587199"/>
            <wp:effectExtent l="0" t="0" r="0" b="0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802" cy="5587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6F8ED" w14:textId="77777777" w:rsidR="00116F3D" w:rsidRPr="00325CCE" w:rsidRDefault="00116F3D" w:rsidP="00116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5BD58E" w14:textId="77777777" w:rsidR="00A34732" w:rsidRDefault="00A34732"/>
    <w:sectPr w:rsidR="00A3473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F3D"/>
    <w:rsid w:val="00004B24"/>
    <w:rsid w:val="00016B3B"/>
    <w:rsid w:val="00016E4F"/>
    <w:rsid w:val="0003006B"/>
    <w:rsid w:val="00056272"/>
    <w:rsid w:val="000675AF"/>
    <w:rsid w:val="00073AF1"/>
    <w:rsid w:val="000C1446"/>
    <w:rsid w:val="000C60C9"/>
    <w:rsid w:val="000C626B"/>
    <w:rsid w:val="000D0313"/>
    <w:rsid w:val="000F1BE1"/>
    <w:rsid w:val="000F37CA"/>
    <w:rsid w:val="000F544C"/>
    <w:rsid w:val="00116F3D"/>
    <w:rsid w:val="00122BAD"/>
    <w:rsid w:val="00124CFA"/>
    <w:rsid w:val="00143288"/>
    <w:rsid w:val="00167884"/>
    <w:rsid w:val="0017116F"/>
    <w:rsid w:val="001874A1"/>
    <w:rsid w:val="001929DD"/>
    <w:rsid w:val="001C5A02"/>
    <w:rsid w:val="001D664B"/>
    <w:rsid w:val="001F7EEE"/>
    <w:rsid w:val="0020607D"/>
    <w:rsid w:val="00206A2C"/>
    <w:rsid w:val="00210059"/>
    <w:rsid w:val="002130E8"/>
    <w:rsid w:val="00226334"/>
    <w:rsid w:val="0022663D"/>
    <w:rsid w:val="0023046A"/>
    <w:rsid w:val="0027541C"/>
    <w:rsid w:val="002923D0"/>
    <w:rsid w:val="002A1EDF"/>
    <w:rsid w:val="002B039E"/>
    <w:rsid w:val="002B5C0C"/>
    <w:rsid w:val="002C7C66"/>
    <w:rsid w:val="002D473B"/>
    <w:rsid w:val="002F2748"/>
    <w:rsid w:val="00304DEC"/>
    <w:rsid w:val="00307A86"/>
    <w:rsid w:val="003300B9"/>
    <w:rsid w:val="00341DB9"/>
    <w:rsid w:val="00367D12"/>
    <w:rsid w:val="00370D10"/>
    <w:rsid w:val="00377A34"/>
    <w:rsid w:val="003855E7"/>
    <w:rsid w:val="003935A0"/>
    <w:rsid w:val="003A61F9"/>
    <w:rsid w:val="003B1879"/>
    <w:rsid w:val="00407D2A"/>
    <w:rsid w:val="00412F08"/>
    <w:rsid w:val="00424B9D"/>
    <w:rsid w:val="004472C8"/>
    <w:rsid w:val="00455070"/>
    <w:rsid w:val="004721B9"/>
    <w:rsid w:val="00492405"/>
    <w:rsid w:val="00497BF8"/>
    <w:rsid w:val="004B1EC0"/>
    <w:rsid w:val="004D1311"/>
    <w:rsid w:val="004D37A1"/>
    <w:rsid w:val="004D5D55"/>
    <w:rsid w:val="004E0476"/>
    <w:rsid w:val="004E0555"/>
    <w:rsid w:val="004E7021"/>
    <w:rsid w:val="004F0C17"/>
    <w:rsid w:val="004F5B04"/>
    <w:rsid w:val="0050365F"/>
    <w:rsid w:val="00514AFE"/>
    <w:rsid w:val="005353CD"/>
    <w:rsid w:val="00542B75"/>
    <w:rsid w:val="005D0A1E"/>
    <w:rsid w:val="005F1D65"/>
    <w:rsid w:val="00614654"/>
    <w:rsid w:val="00621FCA"/>
    <w:rsid w:val="00631BA2"/>
    <w:rsid w:val="00653FB5"/>
    <w:rsid w:val="00662947"/>
    <w:rsid w:val="00675CDF"/>
    <w:rsid w:val="00684A5E"/>
    <w:rsid w:val="006A34AC"/>
    <w:rsid w:val="006D3CD7"/>
    <w:rsid w:val="006E463B"/>
    <w:rsid w:val="006F0D99"/>
    <w:rsid w:val="0070206C"/>
    <w:rsid w:val="00712384"/>
    <w:rsid w:val="00715C3B"/>
    <w:rsid w:val="007440C0"/>
    <w:rsid w:val="0075682A"/>
    <w:rsid w:val="007B3EE7"/>
    <w:rsid w:val="007C3D99"/>
    <w:rsid w:val="007C744D"/>
    <w:rsid w:val="007D2BDA"/>
    <w:rsid w:val="007D6878"/>
    <w:rsid w:val="007D7079"/>
    <w:rsid w:val="007E4DB4"/>
    <w:rsid w:val="00833CCC"/>
    <w:rsid w:val="008649AB"/>
    <w:rsid w:val="0088524C"/>
    <w:rsid w:val="008922AD"/>
    <w:rsid w:val="00892ABE"/>
    <w:rsid w:val="008930B9"/>
    <w:rsid w:val="008C2B97"/>
    <w:rsid w:val="008C6AC9"/>
    <w:rsid w:val="008E78BA"/>
    <w:rsid w:val="0091271C"/>
    <w:rsid w:val="00927A0F"/>
    <w:rsid w:val="0098083D"/>
    <w:rsid w:val="009A2FAB"/>
    <w:rsid w:val="009C0D7E"/>
    <w:rsid w:val="009C40D5"/>
    <w:rsid w:val="009D5E04"/>
    <w:rsid w:val="009E26C5"/>
    <w:rsid w:val="00A2637A"/>
    <w:rsid w:val="00A34732"/>
    <w:rsid w:val="00A735CA"/>
    <w:rsid w:val="00A76B12"/>
    <w:rsid w:val="00A81447"/>
    <w:rsid w:val="00AB0B35"/>
    <w:rsid w:val="00AB222D"/>
    <w:rsid w:val="00AE5FBA"/>
    <w:rsid w:val="00AE74AF"/>
    <w:rsid w:val="00AE7A64"/>
    <w:rsid w:val="00B06DDE"/>
    <w:rsid w:val="00B171C4"/>
    <w:rsid w:val="00B21D17"/>
    <w:rsid w:val="00B307F9"/>
    <w:rsid w:val="00B3619A"/>
    <w:rsid w:val="00B41F00"/>
    <w:rsid w:val="00B4291A"/>
    <w:rsid w:val="00B47463"/>
    <w:rsid w:val="00B67A2D"/>
    <w:rsid w:val="00B727F1"/>
    <w:rsid w:val="00B8467E"/>
    <w:rsid w:val="00B84D0E"/>
    <w:rsid w:val="00B90AD6"/>
    <w:rsid w:val="00B95AC2"/>
    <w:rsid w:val="00B95C4B"/>
    <w:rsid w:val="00B9614D"/>
    <w:rsid w:val="00B97D23"/>
    <w:rsid w:val="00BA0779"/>
    <w:rsid w:val="00BC2A17"/>
    <w:rsid w:val="00BC4D7E"/>
    <w:rsid w:val="00BD72E6"/>
    <w:rsid w:val="00BD7A4D"/>
    <w:rsid w:val="00BE411B"/>
    <w:rsid w:val="00BE5C04"/>
    <w:rsid w:val="00BF6DEB"/>
    <w:rsid w:val="00BF7CA0"/>
    <w:rsid w:val="00C02308"/>
    <w:rsid w:val="00C029D6"/>
    <w:rsid w:val="00C14EF3"/>
    <w:rsid w:val="00C34107"/>
    <w:rsid w:val="00C473EC"/>
    <w:rsid w:val="00C6287C"/>
    <w:rsid w:val="00C64664"/>
    <w:rsid w:val="00C74691"/>
    <w:rsid w:val="00C76368"/>
    <w:rsid w:val="00CA1F0F"/>
    <w:rsid w:val="00CC2A48"/>
    <w:rsid w:val="00CC7E57"/>
    <w:rsid w:val="00CE51CD"/>
    <w:rsid w:val="00D0314D"/>
    <w:rsid w:val="00D06411"/>
    <w:rsid w:val="00D2371B"/>
    <w:rsid w:val="00D4103C"/>
    <w:rsid w:val="00D721ED"/>
    <w:rsid w:val="00DA05C8"/>
    <w:rsid w:val="00DB0CA4"/>
    <w:rsid w:val="00DB6106"/>
    <w:rsid w:val="00DC4572"/>
    <w:rsid w:val="00DE3609"/>
    <w:rsid w:val="00DF11A6"/>
    <w:rsid w:val="00E14C59"/>
    <w:rsid w:val="00E2458D"/>
    <w:rsid w:val="00E443AE"/>
    <w:rsid w:val="00E853B7"/>
    <w:rsid w:val="00E876C5"/>
    <w:rsid w:val="00EA0507"/>
    <w:rsid w:val="00EE00B0"/>
    <w:rsid w:val="00EE2819"/>
    <w:rsid w:val="00EF3927"/>
    <w:rsid w:val="00EF39DE"/>
    <w:rsid w:val="00F14B36"/>
    <w:rsid w:val="00F45FC9"/>
    <w:rsid w:val="00F51A8A"/>
    <w:rsid w:val="00F61067"/>
    <w:rsid w:val="00F65ECE"/>
    <w:rsid w:val="00F7456E"/>
    <w:rsid w:val="00FA09FF"/>
    <w:rsid w:val="00FC1AD7"/>
    <w:rsid w:val="00FC4F6C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450B7"/>
  <w15:chartTrackingRefBased/>
  <w15:docId w15:val="{B31E3A8F-881E-4CC7-9073-E9E541BDE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28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Honkalampi</dc:creator>
  <cp:keywords/>
  <dc:description/>
  <cp:lastModifiedBy>Kirsi Honkalampi</cp:lastModifiedBy>
  <cp:revision>2</cp:revision>
  <dcterms:created xsi:type="dcterms:W3CDTF">2022-02-24T10:47:00Z</dcterms:created>
  <dcterms:modified xsi:type="dcterms:W3CDTF">2022-02-24T10:47:00Z</dcterms:modified>
</cp:coreProperties>
</file>